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06" w:type="dxa"/>
        <w:tblLook w:val="04A0" w:firstRow="1" w:lastRow="0" w:firstColumn="1" w:lastColumn="0" w:noHBand="0" w:noVBand="1"/>
      </w:tblPr>
      <w:tblGrid>
        <w:gridCol w:w="845"/>
        <w:gridCol w:w="567"/>
        <w:gridCol w:w="992"/>
        <w:gridCol w:w="1557"/>
        <w:gridCol w:w="1138"/>
        <w:gridCol w:w="1376"/>
        <w:gridCol w:w="3865"/>
        <w:gridCol w:w="1183"/>
        <w:gridCol w:w="1383"/>
      </w:tblGrid>
      <w:tr w:rsidR="00BB2A28" w:rsidRPr="00FC6121" w14:paraId="0562C08E" w14:textId="77777777" w:rsidTr="00980F0E">
        <w:tc>
          <w:tcPr>
            <w:tcW w:w="845" w:type="dxa"/>
            <w:shd w:val="clear" w:color="auto" w:fill="E7E6E6" w:themeFill="background2"/>
          </w:tcPr>
          <w:p w14:paraId="61C44DDB" w14:textId="34B92F2D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mple number</w:t>
            </w:r>
          </w:p>
        </w:tc>
        <w:tc>
          <w:tcPr>
            <w:tcW w:w="567" w:type="dxa"/>
            <w:shd w:val="clear" w:color="auto" w:fill="E7E6E6" w:themeFill="background2"/>
          </w:tcPr>
          <w:p w14:paraId="729EAC22" w14:textId="62FED540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F</w:t>
            </w:r>
          </w:p>
        </w:tc>
        <w:tc>
          <w:tcPr>
            <w:tcW w:w="992" w:type="dxa"/>
            <w:shd w:val="clear" w:color="auto" w:fill="E7E6E6" w:themeFill="background2"/>
          </w:tcPr>
          <w:p w14:paraId="42EBB4A8" w14:textId="75629FF7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:f:v</w:t>
            </w:r>
          </w:p>
        </w:tc>
        <w:tc>
          <w:tcPr>
            <w:tcW w:w="1558" w:type="dxa"/>
            <w:shd w:val="clear" w:color="auto" w:fill="E7E6E6" w:themeFill="background2"/>
          </w:tcPr>
          <w:p w14:paraId="677E72A9" w14:textId="08AE1970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ticle size</w:t>
            </w:r>
          </w:p>
        </w:tc>
        <w:tc>
          <w:tcPr>
            <w:tcW w:w="1138" w:type="dxa"/>
            <w:shd w:val="clear" w:color="auto" w:fill="E7E6E6" w:themeFill="background2"/>
          </w:tcPr>
          <w:p w14:paraId="7901B13B" w14:textId="6AB09740" w:rsidR="00796F02" w:rsidRPr="00FC6121" w:rsidRDefault="00796F02" w:rsidP="00BD7332">
            <w:pPr>
              <w:pStyle w:val="Default"/>
              <w:ind w:right="119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rting</w:t>
            </w:r>
          </w:p>
        </w:tc>
        <w:tc>
          <w:tcPr>
            <w:tcW w:w="1376" w:type="dxa"/>
            <w:shd w:val="clear" w:color="auto" w:fill="E7E6E6" w:themeFill="background2"/>
          </w:tcPr>
          <w:p w14:paraId="50F91D98" w14:textId="423DED07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lor</w:t>
            </w:r>
          </w:p>
        </w:tc>
        <w:tc>
          <w:tcPr>
            <w:tcW w:w="3867" w:type="dxa"/>
            <w:shd w:val="clear" w:color="auto" w:fill="E7E6E6" w:themeFill="background2"/>
          </w:tcPr>
          <w:p w14:paraId="6043A600" w14:textId="49CDE295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erals and rock fragments</w:t>
            </w:r>
          </w:p>
        </w:tc>
        <w:tc>
          <w:tcPr>
            <w:tcW w:w="1180" w:type="dxa"/>
            <w:shd w:val="clear" w:color="auto" w:fill="E7E6E6" w:themeFill="background2"/>
          </w:tcPr>
          <w:p w14:paraId="1E44419E" w14:textId="745292CB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oids</w:t>
            </w:r>
          </w:p>
        </w:tc>
        <w:tc>
          <w:tcPr>
            <w:tcW w:w="1383" w:type="dxa"/>
            <w:shd w:val="clear" w:color="auto" w:fill="E7E6E6" w:themeFill="background2"/>
          </w:tcPr>
          <w:p w14:paraId="3B96084A" w14:textId="773E5722" w:rsidR="00796F02" w:rsidRPr="00FC6121" w:rsidRDefault="00796F02" w:rsidP="002506B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ic inclusions</w:t>
            </w:r>
          </w:p>
        </w:tc>
      </w:tr>
      <w:tr w:rsidR="0042330A" w:rsidRPr="00FC6121" w14:paraId="7986F091" w14:textId="77777777" w:rsidTr="00980F0E">
        <w:tc>
          <w:tcPr>
            <w:tcW w:w="845" w:type="dxa"/>
            <w:shd w:val="clear" w:color="auto" w:fill="auto"/>
          </w:tcPr>
          <w:p w14:paraId="3881BD29" w14:textId="30F34E8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</w:t>
            </w:r>
          </w:p>
        </w:tc>
        <w:tc>
          <w:tcPr>
            <w:tcW w:w="567" w:type="dxa"/>
            <w:shd w:val="clear" w:color="auto" w:fill="auto"/>
          </w:tcPr>
          <w:p w14:paraId="189F1448" w14:textId="648076D0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14:paraId="6442A2DC" w14:textId="668E6AB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  <w:shd w:val="clear" w:color="auto" w:fill="auto"/>
          </w:tcPr>
          <w:p w14:paraId="6B6ED15F" w14:textId="66BF414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15632898" w14:textId="707F049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18190518" w14:textId="0255646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7E105121" w14:textId="31A86013" w:rsidR="00BD7332" w:rsidRPr="00FC6121" w:rsidRDefault="004008B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A5302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A5302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</w:t>
            </w:r>
            <w:r w:rsidR="00616347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andesite)</w:t>
            </w:r>
            <w:r w:rsidR="00A5302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monocrystalline quartz, calcite, </w:t>
            </w:r>
            <w:r w:rsidR="00A53029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pyroxenes, and iron-oxide nodules.</w:t>
            </w:r>
            <w:r w:rsidR="00A53029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y rare microfossils</w:t>
            </w:r>
            <w:r w:rsidR="00044983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straco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44983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14:paraId="53055F90" w14:textId="5578EB98" w:rsidR="00BD7332" w:rsidRPr="00FC6121" w:rsidRDefault="0066719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vesicles</w:t>
            </w:r>
          </w:p>
        </w:tc>
        <w:tc>
          <w:tcPr>
            <w:tcW w:w="1383" w:type="dxa"/>
            <w:shd w:val="clear" w:color="auto" w:fill="auto"/>
          </w:tcPr>
          <w:p w14:paraId="10300BD4" w14:textId="0A849E1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2E4B5AA3" w14:textId="77777777" w:rsidTr="00980F0E">
        <w:tc>
          <w:tcPr>
            <w:tcW w:w="845" w:type="dxa"/>
            <w:shd w:val="clear" w:color="auto" w:fill="auto"/>
          </w:tcPr>
          <w:p w14:paraId="6A18792D" w14:textId="7D10742C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</w:t>
            </w:r>
          </w:p>
        </w:tc>
        <w:tc>
          <w:tcPr>
            <w:tcW w:w="567" w:type="dxa"/>
            <w:shd w:val="clear" w:color="auto" w:fill="auto"/>
          </w:tcPr>
          <w:p w14:paraId="25A36A76" w14:textId="09E360F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14:paraId="47EDA7DC" w14:textId="009FD3A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  <w:shd w:val="clear" w:color="auto" w:fill="auto"/>
          </w:tcPr>
          <w:p w14:paraId="034D8E13" w14:textId="0E1D679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515018A3" w14:textId="53DF00B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08CE05BB" w14:textId="67B8A5D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403E6D6F" w14:textId="4A6408CE" w:rsidR="00BD7332" w:rsidRPr="00FC6121" w:rsidRDefault="004008BA" w:rsidP="0004498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616347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616347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andesite), monocrystalline quartz, serpentine, calcite, </w:t>
            </w:r>
            <w:r w:rsidR="00616347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pyroxenes, and iron-oxide nodules.</w:t>
            </w:r>
            <w:r w:rsidR="00616347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y rare microfossils </w:t>
            </w:r>
            <w:r w:rsidR="00044983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oraminifera) </w:t>
            </w:r>
            <w:r w:rsidR="00616347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shells.</w:t>
            </w:r>
          </w:p>
        </w:tc>
        <w:tc>
          <w:tcPr>
            <w:tcW w:w="1180" w:type="dxa"/>
            <w:shd w:val="clear" w:color="auto" w:fill="auto"/>
          </w:tcPr>
          <w:p w14:paraId="35F9055B" w14:textId="616FDC28" w:rsidR="00BD7332" w:rsidRPr="00FC6121" w:rsidRDefault="00667198" w:rsidP="0066719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, vughs, and vesicles</w:t>
            </w:r>
          </w:p>
        </w:tc>
        <w:tc>
          <w:tcPr>
            <w:tcW w:w="1383" w:type="dxa"/>
            <w:shd w:val="clear" w:color="auto" w:fill="auto"/>
          </w:tcPr>
          <w:p w14:paraId="2D4F3938" w14:textId="535C38E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 // Charcoal</w:t>
            </w:r>
          </w:p>
        </w:tc>
      </w:tr>
      <w:tr w:rsidR="00BB2A28" w:rsidRPr="00FC6121" w14:paraId="7195CE41" w14:textId="77777777" w:rsidTr="00980F0E">
        <w:tc>
          <w:tcPr>
            <w:tcW w:w="845" w:type="dxa"/>
            <w:shd w:val="clear" w:color="auto" w:fill="auto"/>
          </w:tcPr>
          <w:p w14:paraId="49EA5DDB" w14:textId="5E115A5A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3</w:t>
            </w:r>
          </w:p>
        </w:tc>
        <w:tc>
          <w:tcPr>
            <w:tcW w:w="567" w:type="dxa"/>
            <w:shd w:val="clear" w:color="auto" w:fill="auto"/>
          </w:tcPr>
          <w:p w14:paraId="417EE749" w14:textId="34D026E6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3F1F7CB7" w14:textId="566EF63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3600505F" w14:textId="6BA35B7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451828D3" w14:textId="2D2B8F2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4AE2F819" w14:textId="31BE6A8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4EA0A20C" w14:textId="15D9008A" w:rsidR="00BD7332" w:rsidRPr="00FC6121" w:rsidRDefault="00616347" w:rsidP="004008B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andesite, volcanic glass), mono and polycrystalline quartz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calcite, pyroxenes, grey clay pellets, and iron-oxide nodules.</w:t>
            </w:r>
            <w:r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y rare microfossils (gastropods).</w:t>
            </w:r>
          </w:p>
        </w:tc>
        <w:tc>
          <w:tcPr>
            <w:tcW w:w="1180" w:type="dxa"/>
            <w:shd w:val="clear" w:color="auto" w:fill="auto"/>
          </w:tcPr>
          <w:p w14:paraId="0375975B" w14:textId="111FAB20" w:rsidR="00BD7332" w:rsidRPr="00FC6121" w:rsidRDefault="0066719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cro planar voids and vesicles</w:t>
            </w:r>
          </w:p>
        </w:tc>
        <w:tc>
          <w:tcPr>
            <w:tcW w:w="1383" w:type="dxa"/>
            <w:shd w:val="clear" w:color="auto" w:fill="auto"/>
          </w:tcPr>
          <w:p w14:paraId="513C3C9F" w14:textId="16B1017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61FC1769" w14:textId="77777777" w:rsidTr="00980F0E">
        <w:tc>
          <w:tcPr>
            <w:tcW w:w="845" w:type="dxa"/>
            <w:shd w:val="clear" w:color="auto" w:fill="auto"/>
          </w:tcPr>
          <w:p w14:paraId="3FF1B002" w14:textId="0401E431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4</w:t>
            </w:r>
          </w:p>
        </w:tc>
        <w:tc>
          <w:tcPr>
            <w:tcW w:w="567" w:type="dxa"/>
            <w:shd w:val="clear" w:color="auto" w:fill="auto"/>
          </w:tcPr>
          <w:p w14:paraId="714837D3" w14:textId="3EAC4FDB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35FA13B8" w14:textId="709CC06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55D34F43" w14:textId="74F9A1B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269499E1" w14:textId="7B1F8BC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2DE00CBA" w14:textId="710A16A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66D566CC" w14:textId="62E8BE4A" w:rsidR="00BD7332" w:rsidRPr="00FC6121" w:rsidRDefault="00616347" w:rsidP="00616347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volcanic glass), mono and polycrystalline quartz, calc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pyroxenes, grey and 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and iron-oxide nodules.</w:t>
            </w:r>
            <w:r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</w:tcPr>
          <w:p w14:paraId="23D5868A" w14:textId="613A6E8A" w:rsidR="00BD7332" w:rsidRPr="00FC6121" w:rsidRDefault="0066719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cro vesicles</w:t>
            </w:r>
          </w:p>
        </w:tc>
        <w:tc>
          <w:tcPr>
            <w:tcW w:w="1383" w:type="dxa"/>
            <w:shd w:val="clear" w:color="auto" w:fill="auto"/>
          </w:tcPr>
          <w:p w14:paraId="51971B39" w14:textId="52BFA58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 // Charcoal</w:t>
            </w:r>
          </w:p>
        </w:tc>
      </w:tr>
      <w:tr w:rsidR="00BB2A28" w:rsidRPr="00FC6121" w14:paraId="095588E2" w14:textId="77777777" w:rsidTr="00980F0E">
        <w:tc>
          <w:tcPr>
            <w:tcW w:w="845" w:type="dxa"/>
            <w:shd w:val="clear" w:color="auto" w:fill="auto"/>
          </w:tcPr>
          <w:p w14:paraId="74B8E2DB" w14:textId="6F6493C9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5</w:t>
            </w:r>
          </w:p>
        </w:tc>
        <w:tc>
          <w:tcPr>
            <w:tcW w:w="567" w:type="dxa"/>
            <w:shd w:val="clear" w:color="auto" w:fill="auto"/>
          </w:tcPr>
          <w:p w14:paraId="61F1FD3D" w14:textId="1718A294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73E3EA09" w14:textId="488DDC7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09964C7D" w14:textId="27BD416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66011C91" w14:textId="04415AF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53B1D99D" w14:textId="2B13314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4C26B9E3" w14:textId="21707C73" w:rsidR="00BD7332" w:rsidRPr="00FC6121" w:rsidRDefault="00616347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volcanic glass), mica schist, mono and polycrystalline quartz, calc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pyroxenes, grey and brown clay pellets, and iron-oxide nodules.</w:t>
            </w:r>
          </w:p>
        </w:tc>
        <w:tc>
          <w:tcPr>
            <w:tcW w:w="1180" w:type="dxa"/>
            <w:shd w:val="clear" w:color="auto" w:fill="auto"/>
          </w:tcPr>
          <w:p w14:paraId="04B6121C" w14:textId="506DBB64" w:rsidR="00BD7332" w:rsidRPr="00FC6121" w:rsidRDefault="0066719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vesicles</w:t>
            </w:r>
          </w:p>
        </w:tc>
        <w:tc>
          <w:tcPr>
            <w:tcW w:w="1383" w:type="dxa"/>
            <w:shd w:val="clear" w:color="auto" w:fill="auto"/>
          </w:tcPr>
          <w:p w14:paraId="57E16B13" w14:textId="5A28CE3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2D9D0C70" w14:textId="77777777" w:rsidTr="00980F0E">
        <w:tc>
          <w:tcPr>
            <w:tcW w:w="845" w:type="dxa"/>
            <w:shd w:val="clear" w:color="auto" w:fill="auto"/>
          </w:tcPr>
          <w:p w14:paraId="532F4FF0" w14:textId="00046DE6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6</w:t>
            </w:r>
          </w:p>
        </w:tc>
        <w:tc>
          <w:tcPr>
            <w:tcW w:w="567" w:type="dxa"/>
            <w:shd w:val="clear" w:color="auto" w:fill="auto"/>
          </w:tcPr>
          <w:p w14:paraId="0758BEBF" w14:textId="2721C13D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591A7E68" w14:textId="054F081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68703BE9" w14:textId="0AB35E9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34B75B92" w14:textId="5A4C305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7940C887" w14:textId="1A561DF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21A9B981" w14:textId="0A1D2F04" w:rsidR="00BD7332" w:rsidRPr="00FC6121" w:rsidRDefault="004008B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616347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volcanic glass), mono and polycrystalline quartz, limestone, serpentine, </w:t>
            </w:r>
            <w:r w:rsidR="00616347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pyroxenes, 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="00616347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and iron-oxide nodules.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Very rare microfossils (ostracods)</w:t>
            </w:r>
          </w:p>
        </w:tc>
        <w:tc>
          <w:tcPr>
            <w:tcW w:w="1180" w:type="dxa"/>
            <w:shd w:val="clear" w:color="auto" w:fill="auto"/>
          </w:tcPr>
          <w:p w14:paraId="073E5159" w14:textId="576AC5EF" w:rsidR="00BD7332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vughs and vesicles</w:t>
            </w:r>
          </w:p>
        </w:tc>
        <w:tc>
          <w:tcPr>
            <w:tcW w:w="1383" w:type="dxa"/>
            <w:shd w:val="clear" w:color="auto" w:fill="auto"/>
          </w:tcPr>
          <w:p w14:paraId="7CC381BE" w14:textId="6A7C3D9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161FD1DA" w14:textId="77777777" w:rsidTr="00980F0E">
        <w:tc>
          <w:tcPr>
            <w:tcW w:w="845" w:type="dxa"/>
            <w:shd w:val="clear" w:color="auto" w:fill="auto"/>
          </w:tcPr>
          <w:p w14:paraId="58C961A7" w14:textId="0E4EE04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7</w:t>
            </w:r>
          </w:p>
        </w:tc>
        <w:tc>
          <w:tcPr>
            <w:tcW w:w="567" w:type="dxa"/>
            <w:shd w:val="clear" w:color="auto" w:fill="auto"/>
          </w:tcPr>
          <w:p w14:paraId="24A0BB5C" w14:textId="54FF00D9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40B438C8" w14:textId="5416B4B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3:7/8</w:t>
            </w:r>
          </w:p>
        </w:tc>
        <w:tc>
          <w:tcPr>
            <w:tcW w:w="1558" w:type="dxa"/>
            <w:shd w:val="clear" w:color="auto" w:fill="auto"/>
          </w:tcPr>
          <w:p w14:paraId="5CF326D3" w14:textId="4329EB3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77254224" w14:textId="37E8502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6B6768F2" w14:textId="74C8C79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0B89E061" w14:textId="76151D31" w:rsidR="00BD7332" w:rsidRPr="00FC6121" w:rsidRDefault="004008B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CE2F0F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CE2F0F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neous rocks (basalt, andesite</w:t>
            </w:r>
            <w:r w:rsidR="00D3262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volcanic glass), metamorphic rocks, monocrystalline quartz, </w:t>
            </w:r>
            <w:r w:rsidR="00D3262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gioclase feldspar, calcite, pyroxenes, brown clay pellets, and iron-oxide nodules.</w:t>
            </w:r>
          </w:p>
        </w:tc>
        <w:tc>
          <w:tcPr>
            <w:tcW w:w="1180" w:type="dxa"/>
            <w:shd w:val="clear" w:color="auto" w:fill="auto"/>
          </w:tcPr>
          <w:p w14:paraId="4371A21C" w14:textId="20519F33" w:rsidR="00BD7332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, vughs, and vesicles</w:t>
            </w:r>
          </w:p>
        </w:tc>
        <w:tc>
          <w:tcPr>
            <w:tcW w:w="1383" w:type="dxa"/>
            <w:shd w:val="clear" w:color="auto" w:fill="auto"/>
          </w:tcPr>
          <w:p w14:paraId="7964E0D6" w14:textId="2B80E19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coal</w:t>
            </w:r>
          </w:p>
        </w:tc>
      </w:tr>
      <w:tr w:rsidR="00BB2A28" w:rsidRPr="00FC6121" w14:paraId="2DE357AC" w14:textId="77777777" w:rsidTr="00980F0E">
        <w:tc>
          <w:tcPr>
            <w:tcW w:w="845" w:type="dxa"/>
            <w:shd w:val="clear" w:color="auto" w:fill="auto"/>
          </w:tcPr>
          <w:p w14:paraId="5C7C382F" w14:textId="3AEEE68A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A8</w:t>
            </w:r>
          </w:p>
        </w:tc>
        <w:tc>
          <w:tcPr>
            <w:tcW w:w="567" w:type="dxa"/>
            <w:shd w:val="clear" w:color="auto" w:fill="auto"/>
          </w:tcPr>
          <w:p w14:paraId="540DA180" w14:textId="55D06DCE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248446BB" w14:textId="2B980A8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019A3DBE" w14:textId="228292C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153F5248" w14:textId="6658B9D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394446BC" w14:textId="559E393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279DAA7E" w14:textId="2C3A844A" w:rsidR="00D3262A" w:rsidRPr="00FC6121" w:rsidRDefault="00581205" w:rsidP="0058120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, monocrystalline quartz, metamorphic rocks, z</w:t>
            </w:r>
            <w:r w:rsidR="00D3262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d plagioclase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ldspars</w:t>
            </w:r>
            <w:r w:rsidR="00D3262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and iron-oxide nodules.</w:t>
            </w:r>
          </w:p>
        </w:tc>
        <w:tc>
          <w:tcPr>
            <w:tcW w:w="1180" w:type="dxa"/>
            <w:shd w:val="clear" w:color="auto" w:fill="auto"/>
          </w:tcPr>
          <w:p w14:paraId="3A5E6282" w14:textId="3BFFBAF9" w:rsidR="00BD7332" w:rsidRPr="00FC6121" w:rsidRDefault="0042330A" w:rsidP="004233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so planar voids, micro channels and vesicles</w:t>
            </w:r>
          </w:p>
        </w:tc>
        <w:tc>
          <w:tcPr>
            <w:tcW w:w="1383" w:type="dxa"/>
            <w:shd w:val="clear" w:color="auto" w:fill="auto"/>
          </w:tcPr>
          <w:p w14:paraId="02B9C1B6" w14:textId="0A5A3B0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5FB68A51" w14:textId="77777777" w:rsidTr="00980F0E">
        <w:tc>
          <w:tcPr>
            <w:tcW w:w="845" w:type="dxa"/>
            <w:shd w:val="clear" w:color="auto" w:fill="auto"/>
          </w:tcPr>
          <w:p w14:paraId="4BFEC577" w14:textId="7EAC8E81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9</w:t>
            </w:r>
          </w:p>
        </w:tc>
        <w:tc>
          <w:tcPr>
            <w:tcW w:w="567" w:type="dxa"/>
            <w:shd w:val="clear" w:color="auto" w:fill="auto"/>
          </w:tcPr>
          <w:p w14:paraId="66CD51A2" w14:textId="38116408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07EA49AA" w14:textId="02D8A52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4218B3A8" w14:textId="5197585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48B11703" w14:textId="74DF6C9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4CCCA5E8" w14:textId="320687F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09A3F1B2" w14:textId="2EADA4D6" w:rsidR="00BD7332" w:rsidRPr="00FC6121" w:rsidRDefault="004008BA" w:rsidP="0058120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581205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rounded 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581205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metamorphic rocks (granules of mica schist), quartz, plagioclase feldspars, calcite, </w:t>
            </w:r>
            <w:r w:rsidR="00581205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brown clay pellets, and iron-oxide nodules.</w:t>
            </w:r>
          </w:p>
        </w:tc>
        <w:tc>
          <w:tcPr>
            <w:tcW w:w="1180" w:type="dxa"/>
            <w:shd w:val="clear" w:color="auto" w:fill="auto"/>
          </w:tcPr>
          <w:p w14:paraId="717BFDC5" w14:textId="4C9E7E52" w:rsidR="00BD7332" w:rsidRPr="00FC6121" w:rsidRDefault="0042330A" w:rsidP="0042330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so planar voids and vughs, micro vesicles</w:t>
            </w:r>
          </w:p>
        </w:tc>
        <w:tc>
          <w:tcPr>
            <w:tcW w:w="1383" w:type="dxa"/>
            <w:shd w:val="clear" w:color="auto" w:fill="auto"/>
          </w:tcPr>
          <w:p w14:paraId="3CC3730A" w14:textId="3B54B93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3DC986FF" w14:textId="77777777" w:rsidTr="00980F0E">
        <w:tc>
          <w:tcPr>
            <w:tcW w:w="845" w:type="dxa"/>
            <w:shd w:val="clear" w:color="auto" w:fill="auto"/>
          </w:tcPr>
          <w:p w14:paraId="03BDDC88" w14:textId="0A55200B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0</w:t>
            </w:r>
          </w:p>
        </w:tc>
        <w:tc>
          <w:tcPr>
            <w:tcW w:w="567" w:type="dxa"/>
            <w:shd w:val="clear" w:color="auto" w:fill="auto"/>
          </w:tcPr>
          <w:p w14:paraId="3A565812" w14:textId="0E376BD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25C1EF6D" w14:textId="4C438C6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1C0AEDE9" w14:textId="3625EC6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6A55B7CB" w14:textId="3A55A8C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7578D0C4" w14:textId="3F9BE2E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6125D92E" w14:textId="671D3EB1" w:rsidR="00B445F2" w:rsidRPr="00FC6121" w:rsidRDefault="004008BA" w:rsidP="006C469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581205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neous rocks (</w:t>
            </w:r>
            <w:r w:rsidR="00B445F2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olcanic glass, andesite, basalt) and </w:t>
            </w:r>
            <w:r w:rsidR="008C72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rown </w:t>
            </w:r>
            <w:r w:rsidR="00B445F2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ay pellets</w:t>
            </w:r>
            <w:r w:rsidR="008C72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(including lumps)</w:t>
            </w:r>
            <w:r w:rsidR="00B445F2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. Other inclusions are quartz, plagioclase feldspars, calcite, metamorphic rocks, </w:t>
            </w:r>
            <w:r w:rsidR="00403C52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pentine, </w:t>
            </w:r>
            <w:r w:rsidR="00B445F2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and iron-oxide nodules.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Very rare microfossils (</w:t>
            </w:r>
            <w:r w:rsidR="006C469C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G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lobigerina).</w:t>
            </w:r>
          </w:p>
        </w:tc>
        <w:tc>
          <w:tcPr>
            <w:tcW w:w="1180" w:type="dxa"/>
            <w:shd w:val="clear" w:color="auto" w:fill="auto"/>
          </w:tcPr>
          <w:p w14:paraId="04099A13" w14:textId="17B0589E" w:rsidR="00BD7332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and micro channels and voids</w:t>
            </w:r>
          </w:p>
        </w:tc>
        <w:tc>
          <w:tcPr>
            <w:tcW w:w="1383" w:type="dxa"/>
            <w:shd w:val="clear" w:color="auto" w:fill="auto"/>
          </w:tcPr>
          <w:p w14:paraId="7F686EA4" w14:textId="4832F0D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coal</w:t>
            </w:r>
          </w:p>
        </w:tc>
      </w:tr>
      <w:tr w:rsidR="00BB2A28" w:rsidRPr="00FC6121" w14:paraId="3653201D" w14:textId="77777777" w:rsidTr="00980F0E">
        <w:tc>
          <w:tcPr>
            <w:tcW w:w="845" w:type="dxa"/>
            <w:shd w:val="clear" w:color="auto" w:fill="auto"/>
          </w:tcPr>
          <w:p w14:paraId="3A8D0161" w14:textId="065805D4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1</w:t>
            </w:r>
          </w:p>
        </w:tc>
        <w:tc>
          <w:tcPr>
            <w:tcW w:w="567" w:type="dxa"/>
            <w:shd w:val="clear" w:color="auto" w:fill="auto"/>
          </w:tcPr>
          <w:p w14:paraId="71B9E103" w14:textId="45F3948C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14:paraId="4E7AC41F" w14:textId="39179D9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  <w:shd w:val="clear" w:color="auto" w:fill="auto"/>
          </w:tcPr>
          <w:p w14:paraId="56C2C9F4" w14:textId="392DA78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09CA76AD" w14:textId="0337F47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373786F1" w14:textId="5A5CAAA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11389479" w14:textId="67FAF606" w:rsidR="00BD7332" w:rsidRPr="00FC6121" w:rsidRDefault="00403C52" w:rsidP="004008B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(basalt) and metamorphic rocks (mica schist and phyllite), quartz, plagioclase feldspars, calc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brown clay pellets, and iron-oxide nodules.</w:t>
            </w:r>
          </w:p>
        </w:tc>
        <w:tc>
          <w:tcPr>
            <w:tcW w:w="1180" w:type="dxa"/>
            <w:shd w:val="clear" w:color="auto" w:fill="auto"/>
          </w:tcPr>
          <w:p w14:paraId="42A4928A" w14:textId="26DCB4D1" w:rsidR="00BD7332" w:rsidRPr="00FC6121" w:rsidRDefault="0042330A" w:rsidP="0042330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, micro vughs and voids</w:t>
            </w:r>
          </w:p>
        </w:tc>
        <w:tc>
          <w:tcPr>
            <w:tcW w:w="1383" w:type="dxa"/>
            <w:shd w:val="clear" w:color="auto" w:fill="auto"/>
          </w:tcPr>
          <w:p w14:paraId="3E9694E5" w14:textId="3C52D65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19200C9A" w14:textId="77777777" w:rsidTr="00980F0E">
        <w:tc>
          <w:tcPr>
            <w:tcW w:w="845" w:type="dxa"/>
            <w:shd w:val="clear" w:color="auto" w:fill="auto"/>
          </w:tcPr>
          <w:p w14:paraId="3478687D" w14:textId="3A8B5D04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2</w:t>
            </w:r>
          </w:p>
        </w:tc>
        <w:tc>
          <w:tcPr>
            <w:tcW w:w="567" w:type="dxa"/>
            <w:shd w:val="clear" w:color="auto" w:fill="auto"/>
          </w:tcPr>
          <w:p w14:paraId="5343BD2E" w14:textId="78D411E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14:paraId="0A4D6233" w14:textId="5A047FF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  <w:shd w:val="clear" w:color="auto" w:fill="auto"/>
          </w:tcPr>
          <w:p w14:paraId="55BCE963" w14:textId="064613B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4B5250E8" w14:textId="14AA58D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2FF6BB3C" w14:textId="300AE63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03538915" w14:textId="13C27E69" w:rsidR="00BD7332" w:rsidRPr="00FC6121" w:rsidRDefault="004008BA" w:rsidP="004008B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to sub-angular </w:t>
            </w:r>
            <w:r w:rsidR="00403C52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volcanic glass), monocrystalline quartz, metamorphic rocks, plagioclase feldspars, calcite, </w:t>
            </w:r>
            <w:r w:rsidR="00403C52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pyroxenes, brown clay pellets, iron-oxide nodule and very rare shells. </w:t>
            </w:r>
          </w:p>
        </w:tc>
        <w:tc>
          <w:tcPr>
            <w:tcW w:w="1180" w:type="dxa"/>
            <w:shd w:val="clear" w:color="auto" w:fill="auto"/>
          </w:tcPr>
          <w:p w14:paraId="36BEADB1" w14:textId="6CC9D6B4" w:rsidR="00BD7332" w:rsidRPr="00FC6121" w:rsidRDefault="0042330A" w:rsidP="0042330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so planar voids, channels and vesicles</w:t>
            </w:r>
          </w:p>
        </w:tc>
        <w:tc>
          <w:tcPr>
            <w:tcW w:w="1383" w:type="dxa"/>
            <w:shd w:val="clear" w:color="auto" w:fill="auto"/>
          </w:tcPr>
          <w:p w14:paraId="4C1A2895" w14:textId="50F498A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53DF6422" w14:textId="77777777" w:rsidTr="00980F0E">
        <w:tc>
          <w:tcPr>
            <w:tcW w:w="845" w:type="dxa"/>
            <w:shd w:val="clear" w:color="auto" w:fill="auto"/>
          </w:tcPr>
          <w:p w14:paraId="59CE5710" w14:textId="6DDE31A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3</w:t>
            </w:r>
          </w:p>
        </w:tc>
        <w:tc>
          <w:tcPr>
            <w:tcW w:w="567" w:type="dxa"/>
            <w:shd w:val="clear" w:color="auto" w:fill="auto"/>
          </w:tcPr>
          <w:p w14:paraId="490EA8CC" w14:textId="38E73888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14:paraId="5BEEF686" w14:textId="79AF159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  <w:shd w:val="clear" w:color="auto" w:fill="auto"/>
          </w:tcPr>
          <w:p w14:paraId="79745A3A" w14:textId="2780725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7FB66451" w14:textId="661F014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1333845E" w14:textId="2D2E8BE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09738892" w14:textId="06649CE8" w:rsidR="00A4612F" w:rsidRPr="00FC6121" w:rsidRDefault="00A4612F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gular to </w:t>
            </w:r>
            <w:r w:rsidR="004008B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andesite), serpentine, </w:t>
            </w:r>
            <w:r w:rsidR="00C159A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me nodules,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no and polycrystalline quartz, calcite, plagioclase feldspars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iron-oxide nodule, and chert.</w:t>
            </w:r>
          </w:p>
        </w:tc>
        <w:tc>
          <w:tcPr>
            <w:tcW w:w="1180" w:type="dxa"/>
            <w:shd w:val="clear" w:color="auto" w:fill="auto"/>
          </w:tcPr>
          <w:p w14:paraId="304B061B" w14:textId="4412C9E9" w:rsidR="0042330A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so planar voids, channels and vesicles</w:t>
            </w:r>
          </w:p>
          <w:p w14:paraId="18892C21" w14:textId="616EA116" w:rsidR="0042330A" w:rsidRPr="00FC6121" w:rsidRDefault="0042330A" w:rsidP="00423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6C48C" w14:textId="77777777" w:rsidR="00BD7332" w:rsidRPr="00FC6121" w:rsidRDefault="00BD7332" w:rsidP="00423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</w:tcPr>
          <w:p w14:paraId="49361512" w14:textId="5290ED1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F255DAB" w14:textId="77777777" w:rsidTr="00980F0E">
        <w:tc>
          <w:tcPr>
            <w:tcW w:w="845" w:type="dxa"/>
            <w:shd w:val="clear" w:color="auto" w:fill="auto"/>
          </w:tcPr>
          <w:p w14:paraId="0453A0EF" w14:textId="43DB66AE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A14</w:t>
            </w:r>
          </w:p>
        </w:tc>
        <w:tc>
          <w:tcPr>
            <w:tcW w:w="567" w:type="dxa"/>
            <w:shd w:val="clear" w:color="auto" w:fill="auto"/>
          </w:tcPr>
          <w:p w14:paraId="73153AEE" w14:textId="3BE3E1E0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1751B16A" w14:textId="24BB3A2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  <w:shd w:val="clear" w:color="auto" w:fill="auto"/>
          </w:tcPr>
          <w:p w14:paraId="340FF903" w14:textId="6DC8D64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  <w:shd w:val="clear" w:color="auto" w:fill="auto"/>
          </w:tcPr>
          <w:p w14:paraId="63D0C932" w14:textId="4E80009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5BC36C96" w14:textId="6DB9A7B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1FD758EB" w14:textId="4B4BD3CF" w:rsidR="00C159AA" w:rsidRPr="00FC6121" w:rsidRDefault="004008BA" w:rsidP="007D50DF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C159A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C159A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C159A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volcanic glass), quartz, calcite, plagioclase feldspars, serpentine, </w:t>
            </w:r>
            <w:r w:rsidR="00C159A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rown clay pellets, iron-oxide nodules, and very rare microfossils (Echinoid and </w:t>
            </w:r>
            <w:proofErr w:type="spellStart"/>
            <w:r w:rsidR="00C159AA" w:rsidRPr="00FC6121">
              <w:rPr>
                <w:rStyle w:val="A0"/>
                <w:rFonts w:ascii="Times New Roman" w:hAnsi="Times New Roman" w:cs="Times New Roman"/>
                <w:i w:val="0"/>
                <w:sz w:val="20"/>
                <w:szCs w:val="20"/>
              </w:rPr>
              <w:t>Globigerinoides</w:t>
            </w:r>
            <w:proofErr w:type="spellEnd"/>
            <w:r w:rsidR="00C159AA" w:rsidRPr="00FC6121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14:paraId="237AFEDF" w14:textId="22DC60C1" w:rsidR="00BD7332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cro planar voids and channels. </w:t>
            </w:r>
          </w:p>
        </w:tc>
        <w:tc>
          <w:tcPr>
            <w:tcW w:w="1383" w:type="dxa"/>
            <w:shd w:val="clear" w:color="auto" w:fill="auto"/>
          </w:tcPr>
          <w:p w14:paraId="40908023" w14:textId="1CE5AFC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7D36C2" w:rsidRPr="00FC6121" w14:paraId="7ED3E65E" w14:textId="77777777" w:rsidTr="00980F0E">
        <w:tc>
          <w:tcPr>
            <w:tcW w:w="845" w:type="dxa"/>
            <w:shd w:val="clear" w:color="auto" w:fill="auto"/>
          </w:tcPr>
          <w:p w14:paraId="048B84E7" w14:textId="61398E14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5</w:t>
            </w:r>
          </w:p>
        </w:tc>
        <w:tc>
          <w:tcPr>
            <w:tcW w:w="567" w:type="dxa"/>
            <w:shd w:val="clear" w:color="auto" w:fill="auto"/>
          </w:tcPr>
          <w:p w14:paraId="7EAFC3FD" w14:textId="555389B0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</w:t>
            </w:r>
          </w:p>
        </w:tc>
        <w:tc>
          <w:tcPr>
            <w:tcW w:w="992" w:type="dxa"/>
            <w:shd w:val="clear" w:color="auto" w:fill="auto"/>
          </w:tcPr>
          <w:p w14:paraId="77764A56" w14:textId="7286E64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3:7/8</w:t>
            </w:r>
          </w:p>
        </w:tc>
        <w:tc>
          <w:tcPr>
            <w:tcW w:w="1558" w:type="dxa"/>
            <w:shd w:val="clear" w:color="auto" w:fill="auto"/>
          </w:tcPr>
          <w:p w14:paraId="100EBCD5" w14:textId="67EB3EF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  <w:shd w:val="clear" w:color="auto" w:fill="auto"/>
          </w:tcPr>
          <w:p w14:paraId="206EE6F6" w14:textId="1FA382D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  <w:shd w:val="clear" w:color="auto" w:fill="auto"/>
          </w:tcPr>
          <w:p w14:paraId="599F2BF4" w14:textId="0663AA9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  <w:shd w:val="clear" w:color="auto" w:fill="auto"/>
          </w:tcPr>
          <w:p w14:paraId="11B1223A" w14:textId="6E79FE92" w:rsidR="00D74102" w:rsidRPr="00FC6121" w:rsidRDefault="00A53029" w:rsidP="00D74102">
            <w:pPr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Frequent</w:t>
            </w:r>
            <w:r w:rsidR="00BD7332" w:rsidRPr="00FC6121">
              <w:rPr>
                <w:rFonts w:ascii="Times New Roman" w:hAnsi="Times New Roman" w:cs="Times New Roman"/>
                <w:sz w:val="20"/>
                <w:szCs w:val="20"/>
              </w:rPr>
              <w:t xml:space="preserve"> presence of </w:t>
            </w:r>
            <w:r w:rsidR="00BD7332" w:rsidRPr="00FC61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tamorphic rocks</w:t>
            </w:r>
            <w:r w:rsidR="00BD7332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D7332" w:rsidRPr="00FC61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inly mica schists but also phyllite</w:t>
            </w:r>
            <w:r w:rsidR="00D74102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+ </w:t>
            </w:r>
            <w:r w:rsidR="00D74102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igneous rocks. </w:t>
            </w:r>
          </w:p>
          <w:p w14:paraId="4AD39F55" w14:textId="6DEA0203" w:rsidR="00BD7332" w:rsidRPr="00FC6121" w:rsidRDefault="00D74102" w:rsidP="00A53029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Less freq.: </w:t>
            </w:r>
            <w:r w:rsidR="00A53029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calcite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quartz, plagioclase feldspar, pyroxenes, and iron-oxide nodules.</w:t>
            </w:r>
            <w:r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y rare microfossils</w:t>
            </w:r>
            <w:r w:rsidR="00D514FE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800A3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nktic </w:t>
            </w:r>
            <w:r w:rsidR="00D514FE"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aminifera, Globigerina)</w:t>
            </w:r>
            <w:r w:rsidRPr="00FC61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180" w:type="dxa"/>
            <w:shd w:val="clear" w:color="auto" w:fill="auto"/>
          </w:tcPr>
          <w:p w14:paraId="3394694E" w14:textId="3B97F6A3" w:rsidR="00BD7332" w:rsidRPr="00FC6121" w:rsidRDefault="00D74102" w:rsidP="0066719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Meso/micro vughs and channels</w:t>
            </w:r>
          </w:p>
        </w:tc>
        <w:tc>
          <w:tcPr>
            <w:tcW w:w="1383" w:type="dxa"/>
            <w:shd w:val="clear" w:color="auto" w:fill="auto"/>
          </w:tcPr>
          <w:p w14:paraId="5F989E9D" w14:textId="3295464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50585DC1" w14:textId="77777777" w:rsidTr="00980F0E">
        <w:tc>
          <w:tcPr>
            <w:tcW w:w="845" w:type="dxa"/>
          </w:tcPr>
          <w:p w14:paraId="67738059" w14:textId="7AFB1A2F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6</w:t>
            </w:r>
          </w:p>
        </w:tc>
        <w:tc>
          <w:tcPr>
            <w:tcW w:w="567" w:type="dxa"/>
          </w:tcPr>
          <w:p w14:paraId="43F85F36" w14:textId="7D86DE0F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550FC35A" w14:textId="6C34129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</w:tcPr>
          <w:p w14:paraId="58C6388C" w14:textId="6C03090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47743F6E" w14:textId="44CC74A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51B2405E" w14:textId="3894229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726D45C9" w14:textId="4476A1FD" w:rsidR="00BD7332" w:rsidRPr="00FC6121" w:rsidRDefault="004008BA" w:rsidP="0004498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D514FE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rounded igneous rocks (basalt, andesite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D514FE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metamorphic rocks (phyllite), quartz, calcite,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lagioclase </w:t>
            </w:r>
            <w:r w:rsidR="00D514FE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feldspar, pyroxenes, and iron-oxide nodules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0" w:type="dxa"/>
          </w:tcPr>
          <w:p w14:paraId="72A1129D" w14:textId="77777777" w:rsidR="00BD7332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/micro vesicles and vughs</w:t>
            </w:r>
          </w:p>
          <w:p w14:paraId="651B2415" w14:textId="38BAD599" w:rsidR="0042330A" w:rsidRPr="00FC6121" w:rsidRDefault="0042330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D442167" w14:textId="23B4E0B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872D629" w14:textId="77777777" w:rsidTr="00980F0E">
        <w:tc>
          <w:tcPr>
            <w:tcW w:w="845" w:type="dxa"/>
          </w:tcPr>
          <w:p w14:paraId="2B7471B5" w14:textId="1B0ECD7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7</w:t>
            </w:r>
          </w:p>
        </w:tc>
        <w:tc>
          <w:tcPr>
            <w:tcW w:w="567" w:type="dxa"/>
          </w:tcPr>
          <w:p w14:paraId="284139B9" w14:textId="1EA72B33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2D3B06E5" w14:textId="79DC270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4C84465F" w14:textId="46DAE31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098C99C9" w14:textId="72A4751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71F45D61" w14:textId="2600F75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4AC1BB6C" w14:textId="399DFFBB" w:rsidR="00BD7332" w:rsidRPr="00FC6121" w:rsidRDefault="004008B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04498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rounded igneous rocks, mono and polycrystalline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quartz, calcite,</w:t>
            </w:r>
            <w:r w:rsidR="0004498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lagioclase 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feldspar, pyroxenes, brown clay pellets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iotite, </w:t>
            </w:r>
            <w:r w:rsidR="0004498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and iron-oxide nodules. Very rare microfossils (Foraminifera, Gastropod)</w:t>
            </w:r>
          </w:p>
        </w:tc>
        <w:tc>
          <w:tcPr>
            <w:tcW w:w="1180" w:type="dxa"/>
          </w:tcPr>
          <w:p w14:paraId="42BD7128" w14:textId="40285460" w:rsidR="00044983" w:rsidRPr="00FC6121" w:rsidRDefault="00044983" w:rsidP="0004498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/micro vesicles and vughs</w:t>
            </w:r>
          </w:p>
          <w:p w14:paraId="05400D95" w14:textId="7777777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83" w:type="dxa"/>
          </w:tcPr>
          <w:p w14:paraId="0555BD76" w14:textId="1A6F863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 // Charcoal</w:t>
            </w:r>
          </w:p>
        </w:tc>
      </w:tr>
      <w:tr w:rsidR="00BB2A28" w:rsidRPr="00FC6121" w14:paraId="1CD790AE" w14:textId="77777777" w:rsidTr="00980F0E">
        <w:tc>
          <w:tcPr>
            <w:tcW w:w="845" w:type="dxa"/>
          </w:tcPr>
          <w:p w14:paraId="48C7F18C" w14:textId="7AC4024E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8</w:t>
            </w:r>
          </w:p>
        </w:tc>
        <w:tc>
          <w:tcPr>
            <w:tcW w:w="567" w:type="dxa"/>
          </w:tcPr>
          <w:p w14:paraId="47282EB2" w14:textId="4F2B6A1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398A5FE7" w14:textId="6AC394E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</w:tcPr>
          <w:p w14:paraId="0C8DE4CE" w14:textId="5645E78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3A8F7C0B" w14:textId="2A2CAE8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2D96773B" w14:textId="0E1DACA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534B95F7" w14:textId="2EA9E961" w:rsidR="00BD7332" w:rsidRPr="00FC6121" w:rsidRDefault="004008BA" w:rsidP="00BB2A2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neous rocks, metamorphic rocks, brown clay pellets</w:t>
            </w:r>
            <w:r w:rsidR="008C72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(including lumps)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mono and polycrystalline quartz, calcite, </w:t>
            </w:r>
            <w:r w:rsidR="00BB2A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feldspar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iotite, </w:t>
            </w:r>
            <w:r w:rsidR="00BB2A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pyroxenes, and iron-oxide nodules. </w:t>
            </w:r>
          </w:p>
        </w:tc>
        <w:tc>
          <w:tcPr>
            <w:tcW w:w="1180" w:type="dxa"/>
          </w:tcPr>
          <w:p w14:paraId="15C4FF06" w14:textId="6975595A" w:rsidR="00BD7332" w:rsidRPr="00FC6121" w:rsidRDefault="00BB2A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so and micro vesicles </w:t>
            </w:r>
          </w:p>
        </w:tc>
        <w:tc>
          <w:tcPr>
            <w:tcW w:w="1383" w:type="dxa"/>
          </w:tcPr>
          <w:p w14:paraId="41784652" w14:textId="5DDD7B3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coal</w:t>
            </w:r>
          </w:p>
        </w:tc>
      </w:tr>
      <w:tr w:rsidR="00BB2A28" w:rsidRPr="00FC6121" w14:paraId="5521AFD0" w14:textId="77777777" w:rsidTr="00980F0E">
        <w:tc>
          <w:tcPr>
            <w:tcW w:w="845" w:type="dxa"/>
          </w:tcPr>
          <w:p w14:paraId="14D6150B" w14:textId="36FB4CD0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19</w:t>
            </w:r>
          </w:p>
        </w:tc>
        <w:tc>
          <w:tcPr>
            <w:tcW w:w="567" w:type="dxa"/>
          </w:tcPr>
          <w:p w14:paraId="31F30640" w14:textId="422D5EE8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73F1F274" w14:textId="3985FFE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23EF3378" w14:textId="7A42802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2A9648A7" w14:textId="0F311DE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626E0223" w14:textId="23767484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201E0C3D" w14:textId="6B5EEFC5" w:rsidR="00BD7332" w:rsidRPr="00FC6121" w:rsidRDefault="004008BA" w:rsidP="00BB2A2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angular 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metamorphic rocks, mono and polycrystalline quartz, calcite, plagioclase </w:t>
            </w:r>
            <w:r w:rsidR="00BB2A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feldspar, 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rown clay pellets, </w:t>
            </w:r>
            <w:r w:rsidR="00BB2A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and iron-oxide nodules.</w:t>
            </w:r>
          </w:p>
        </w:tc>
        <w:tc>
          <w:tcPr>
            <w:tcW w:w="1180" w:type="dxa"/>
          </w:tcPr>
          <w:p w14:paraId="3BC854E8" w14:textId="6D624FA7" w:rsidR="00BD7332" w:rsidRPr="00FC6121" w:rsidRDefault="00BB2A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micro vesicles</w:t>
            </w:r>
          </w:p>
        </w:tc>
        <w:tc>
          <w:tcPr>
            <w:tcW w:w="1383" w:type="dxa"/>
          </w:tcPr>
          <w:p w14:paraId="0F6E0C78" w14:textId="6D1E842E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A8B970D" w14:textId="77777777" w:rsidTr="00980F0E">
        <w:tc>
          <w:tcPr>
            <w:tcW w:w="845" w:type="dxa"/>
          </w:tcPr>
          <w:p w14:paraId="3B394D37" w14:textId="47470DAA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0</w:t>
            </w:r>
          </w:p>
        </w:tc>
        <w:tc>
          <w:tcPr>
            <w:tcW w:w="567" w:type="dxa"/>
          </w:tcPr>
          <w:p w14:paraId="20540D60" w14:textId="36BD532E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5391DFE9" w14:textId="64B7CA6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1E47C4CA" w14:textId="643C623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42553660" w14:textId="6A54259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5A13D52B" w14:textId="1260B59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1912C5A7" w14:textId="7BAB2E17" w:rsidR="00BD7332" w:rsidRPr="00FC6121" w:rsidRDefault="004008BA" w:rsidP="00AB4F5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, quartz, calcite, brown clay pellets, limestone, metamorphic rocks, </w:t>
            </w:r>
            <w:r w:rsidR="00AB4F5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iron-oxide nodules, and shells.</w:t>
            </w:r>
          </w:p>
        </w:tc>
        <w:tc>
          <w:tcPr>
            <w:tcW w:w="1180" w:type="dxa"/>
          </w:tcPr>
          <w:p w14:paraId="00354A2D" w14:textId="4AA98E75" w:rsidR="00BD7332" w:rsidRPr="00FC6121" w:rsidRDefault="00BB2A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vughs and micro channels and vesicles</w:t>
            </w:r>
          </w:p>
        </w:tc>
        <w:tc>
          <w:tcPr>
            <w:tcW w:w="1383" w:type="dxa"/>
          </w:tcPr>
          <w:p w14:paraId="176B3DCC" w14:textId="7AE478A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 // Charcoal</w:t>
            </w:r>
          </w:p>
        </w:tc>
      </w:tr>
      <w:tr w:rsidR="00BB2A28" w:rsidRPr="00FC6121" w14:paraId="3E9DADAF" w14:textId="77777777" w:rsidTr="00980F0E">
        <w:tc>
          <w:tcPr>
            <w:tcW w:w="845" w:type="dxa"/>
          </w:tcPr>
          <w:p w14:paraId="318B318B" w14:textId="632B13A3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1</w:t>
            </w:r>
          </w:p>
        </w:tc>
        <w:tc>
          <w:tcPr>
            <w:tcW w:w="567" w:type="dxa"/>
          </w:tcPr>
          <w:p w14:paraId="43F87258" w14:textId="5772D52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2D47736F" w14:textId="3257BB9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</w:tcPr>
          <w:p w14:paraId="29243E85" w14:textId="52CF220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6E7F3BF2" w14:textId="3932FE6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222BA5A2" w14:textId="2323EA5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Yellowish brown in XP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nd light brown in PPL</w:t>
            </w:r>
          </w:p>
        </w:tc>
        <w:tc>
          <w:tcPr>
            <w:tcW w:w="3867" w:type="dxa"/>
          </w:tcPr>
          <w:p w14:paraId="1D43C0FB" w14:textId="2BE0B915" w:rsidR="00BD7332" w:rsidRPr="00FC6121" w:rsidRDefault="004008BA" w:rsidP="00AB4F5A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Sub-rounded 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volcanic glass, andesite), limestone, 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quartz, calcite, plagioclase feldspars, serpentine, </w:t>
            </w:r>
            <w:r w:rsidR="00AB4F5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(including lumps) </w:t>
            </w:r>
            <w:r w:rsidR="00AB4F5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and grey clay pellets, iron-oxide nodules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iotite, pyroxenes, </w:t>
            </w:r>
            <w:r w:rsidR="00AB4F5A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and very rare microfossils (</w:t>
            </w:r>
            <w:r w:rsidR="00BB2A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nthic foraminifera</w:t>
            </w:r>
            <w:r w:rsidR="00AB4F5A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4B4F30BA" w14:textId="3E78F71D" w:rsidR="00BD7332" w:rsidRPr="00FC6121" w:rsidRDefault="00AB4F5A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Micro vesicles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nd channels</w:t>
            </w:r>
          </w:p>
        </w:tc>
        <w:tc>
          <w:tcPr>
            <w:tcW w:w="1383" w:type="dxa"/>
          </w:tcPr>
          <w:p w14:paraId="380D3DB7" w14:textId="46C1CA8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-</w:t>
            </w:r>
          </w:p>
        </w:tc>
      </w:tr>
      <w:tr w:rsidR="00BB2A28" w:rsidRPr="00FC6121" w14:paraId="37C82BFE" w14:textId="77777777" w:rsidTr="00980F0E">
        <w:tc>
          <w:tcPr>
            <w:tcW w:w="845" w:type="dxa"/>
          </w:tcPr>
          <w:p w14:paraId="4A5B7E1F" w14:textId="4C03876C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2</w:t>
            </w:r>
          </w:p>
        </w:tc>
        <w:tc>
          <w:tcPr>
            <w:tcW w:w="567" w:type="dxa"/>
          </w:tcPr>
          <w:p w14:paraId="33024CF8" w14:textId="1950E09D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7A4F9A89" w14:textId="3AABA86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5AE86ECE" w14:textId="4DF264F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21EFCA8D" w14:textId="74577D0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073A446A" w14:textId="33E25FE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1FCE5869" w14:textId="2FE352E4" w:rsidR="00BD7332" w:rsidRPr="00FC6121" w:rsidRDefault="004008BA" w:rsidP="008800A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8800A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angular igneous rocks (basalt, volcanic glass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8800A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phyllite, quartz, calcite, plagioclase feldspars, </w:t>
            </w:r>
            <w:r w:rsidR="008800A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iron-oxide nodules</w:t>
            </w:r>
            <w:r w:rsidR="008800A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serpentine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</w:t>
            </w:r>
            <w:r w:rsidR="00B360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8800A3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  <w:r w:rsidR="008800A3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brown clay pellets.</w:t>
            </w:r>
          </w:p>
        </w:tc>
        <w:tc>
          <w:tcPr>
            <w:tcW w:w="1180" w:type="dxa"/>
          </w:tcPr>
          <w:p w14:paraId="4A227A34" w14:textId="007DF148" w:rsidR="00BD7332" w:rsidRPr="00FC6121" w:rsidRDefault="008800A3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cro vesicles and channels</w:t>
            </w:r>
          </w:p>
        </w:tc>
        <w:tc>
          <w:tcPr>
            <w:tcW w:w="1383" w:type="dxa"/>
          </w:tcPr>
          <w:p w14:paraId="27B6F05D" w14:textId="1383739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8DC4653" w14:textId="77777777" w:rsidTr="00980F0E">
        <w:tc>
          <w:tcPr>
            <w:tcW w:w="845" w:type="dxa"/>
          </w:tcPr>
          <w:p w14:paraId="02231FE8" w14:textId="4058476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4</w:t>
            </w:r>
          </w:p>
        </w:tc>
        <w:tc>
          <w:tcPr>
            <w:tcW w:w="567" w:type="dxa"/>
          </w:tcPr>
          <w:p w14:paraId="188BBDC2" w14:textId="4EC5A93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43FB70FA" w14:textId="66686244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202A0BD3" w14:textId="393C5C0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081471CD" w14:textId="5B636E4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135E7847" w14:textId="0E8504C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662031A6" w14:textId="105F8D3A" w:rsidR="00BD7332" w:rsidRPr="00FC6121" w:rsidRDefault="008800A3" w:rsidP="008800A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Angular to </w:t>
            </w:r>
            <w:r w:rsidR="004008BA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sub-rounded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metamorphic rocks, mono and polycrystalline quartz, calc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iron-oxide nodules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</w:t>
            </w:r>
            <w:r w:rsidR="00B360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d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rown clay pellets. Very rare microfossils (Echinoid, planktic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aminifera) and shells.</w:t>
            </w:r>
          </w:p>
        </w:tc>
        <w:tc>
          <w:tcPr>
            <w:tcW w:w="1180" w:type="dxa"/>
          </w:tcPr>
          <w:p w14:paraId="7C1D9E85" w14:textId="3B72618E" w:rsidR="00BD7332" w:rsidRPr="00FC6121" w:rsidRDefault="008800A3" w:rsidP="008800A3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vughs, micro vesicles and channels</w:t>
            </w:r>
          </w:p>
        </w:tc>
        <w:tc>
          <w:tcPr>
            <w:tcW w:w="1383" w:type="dxa"/>
          </w:tcPr>
          <w:p w14:paraId="17573FC4" w14:textId="34F6137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377A75F" w14:textId="77777777" w:rsidTr="00980F0E">
        <w:tc>
          <w:tcPr>
            <w:tcW w:w="845" w:type="dxa"/>
          </w:tcPr>
          <w:p w14:paraId="25521748" w14:textId="1D66061F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5</w:t>
            </w:r>
          </w:p>
        </w:tc>
        <w:tc>
          <w:tcPr>
            <w:tcW w:w="567" w:type="dxa"/>
          </w:tcPr>
          <w:p w14:paraId="5953F3C1" w14:textId="0FF8CBEB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04BB21B6" w14:textId="4D8EA54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1A08FA7E" w14:textId="5BA34ABD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657E702A" w14:textId="108B38D9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3EA1E488" w14:textId="2014BEBA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348887FB" w14:textId="3ABDB46D" w:rsidR="00BD7332" w:rsidRPr="00FC6121" w:rsidRDefault="00845FBB" w:rsidP="00845FB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Angular to </w:t>
            </w:r>
            <w:r w:rsidR="004008BA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sub-rounded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andesite), metamorphic rocks, limestone, mono and polycrystalline quartz, calc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iron-oxide nodules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serpentine, and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. Very rare microfossils (Globigerina)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1180" w:type="dxa"/>
          </w:tcPr>
          <w:p w14:paraId="74D576DB" w14:textId="5ED2BFA0" w:rsidR="00BD7332" w:rsidRPr="00FC6121" w:rsidRDefault="00845FBB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micro voids</w:t>
            </w:r>
          </w:p>
        </w:tc>
        <w:tc>
          <w:tcPr>
            <w:tcW w:w="1383" w:type="dxa"/>
          </w:tcPr>
          <w:p w14:paraId="3C3DA51F" w14:textId="7696909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1BF646D2" w14:textId="77777777" w:rsidTr="00980F0E">
        <w:tc>
          <w:tcPr>
            <w:tcW w:w="845" w:type="dxa"/>
          </w:tcPr>
          <w:p w14:paraId="02386731" w14:textId="652BC500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6</w:t>
            </w:r>
          </w:p>
        </w:tc>
        <w:tc>
          <w:tcPr>
            <w:tcW w:w="567" w:type="dxa"/>
          </w:tcPr>
          <w:p w14:paraId="48DB76BA" w14:textId="56B3A74C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266692B1" w14:textId="7467F8D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481667F7" w14:textId="2BEC8947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very coarse sand</w:t>
            </w:r>
          </w:p>
        </w:tc>
        <w:tc>
          <w:tcPr>
            <w:tcW w:w="1138" w:type="dxa"/>
          </w:tcPr>
          <w:p w14:paraId="1E9F5C81" w14:textId="48108B2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62AC784F" w14:textId="56E5B22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759D0C62" w14:textId="3F96E33E" w:rsidR="00BD7332" w:rsidRPr="00FC6121" w:rsidRDefault="004008BA" w:rsidP="00B3602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rounded </w:t>
            </w:r>
            <w:r w:rsidR="00B360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B36028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volcanic glass), limestone, monocrystalline quartz, calcite, metamorphic rocks, plagioclase feldspars, </w:t>
            </w:r>
            <w:r w:rsidR="00B36028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yroxenes, brown clay pellets, and iron-oxide nodules.</w:t>
            </w:r>
          </w:p>
        </w:tc>
        <w:tc>
          <w:tcPr>
            <w:tcW w:w="1180" w:type="dxa"/>
          </w:tcPr>
          <w:p w14:paraId="24F1140C" w14:textId="15FF5E6B" w:rsidR="00BD7332" w:rsidRPr="00FC6121" w:rsidRDefault="00845FBB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micro voids</w:t>
            </w:r>
          </w:p>
        </w:tc>
        <w:tc>
          <w:tcPr>
            <w:tcW w:w="1383" w:type="dxa"/>
          </w:tcPr>
          <w:p w14:paraId="4F9AE15B" w14:textId="3B3BCE6E" w:rsidR="00BD7332" w:rsidRPr="00FC6121" w:rsidRDefault="00B360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5B171C34" w14:textId="77777777" w:rsidTr="00980F0E">
        <w:tc>
          <w:tcPr>
            <w:tcW w:w="845" w:type="dxa"/>
          </w:tcPr>
          <w:p w14:paraId="73264B97" w14:textId="0118BC09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7</w:t>
            </w:r>
          </w:p>
        </w:tc>
        <w:tc>
          <w:tcPr>
            <w:tcW w:w="567" w:type="dxa"/>
          </w:tcPr>
          <w:p w14:paraId="1F2EC396" w14:textId="4525FFE7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60122257" w14:textId="135A6F4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32BC3D12" w14:textId="6F58F1B4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7A7FB0BB" w14:textId="3DB6A14C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0FABE3EE" w14:textId="44F027B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3ED721EC" w14:textId="2B8420A4" w:rsidR="00BD7332" w:rsidRPr="00FC6121" w:rsidRDefault="00B36028" w:rsidP="00B3602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Angular to </w:t>
            </w:r>
            <w:r w:rsidR="004008BA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sub-rounded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calcite, monocrystalline quartz, metamorphic rocks, plagioclase feldspars,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pentine,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iotite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pyroxenes, and iron-oxide nodules</w:t>
            </w:r>
          </w:p>
        </w:tc>
        <w:tc>
          <w:tcPr>
            <w:tcW w:w="1180" w:type="dxa"/>
          </w:tcPr>
          <w:p w14:paraId="5E3D4103" w14:textId="3064B89C" w:rsidR="00BD7332" w:rsidRPr="00FC6121" w:rsidRDefault="00845FBB" w:rsidP="00845FB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/micro channels and voids</w:t>
            </w:r>
          </w:p>
        </w:tc>
        <w:tc>
          <w:tcPr>
            <w:tcW w:w="1383" w:type="dxa"/>
          </w:tcPr>
          <w:p w14:paraId="6EF3E79B" w14:textId="09361B0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5C10D4F2" w14:textId="77777777" w:rsidTr="00980F0E">
        <w:tc>
          <w:tcPr>
            <w:tcW w:w="845" w:type="dxa"/>
          </w:tcPr>
          <w:p w14:paraId="0A208AA6" w14:textId="2ADBF44F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28</w:t>
            </w:r>
          </w:p>
        </w:tc>
        <w:tc>
          <w:tcPr>
            <w:tcW w:w="567" w:type="dxa"/>
          </w:tcPr>
          <w:p w14:paraId="1D73CAC3" w14:textId="0C514B62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7E36671D" w14:textId="5C85176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</w:tcPr>
          <w:p w14:paraId="081EC04B" w14:textId="423D8911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1EC3C15C" w14:textId="2256A37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56DD9E2B" w14:textId="4C3024AB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02B8C43B" w14:textId="6C5087A9" w:rsidR="00FC6121" w:rsidRPr="00FC6121" w:rsidRDefault="00FC6121" w:rsidP="00FC6121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Angular to </w:t>
            </w:r>
            <w:r w:rsidR="004008BA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sub-rounded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andesite, basalt, volcanic glass), metamorphic rocks (mainly phyllite), 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brown clay pellets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(including lumps)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lcite, monocrystalline quartz, plagioclase feldspars, serpentine, p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yroxenes, and iron-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lastRenderedPageBreak/>
              <w:t>oxide nodules. Very rare microfossils (Planktic foraminifera, Globigerina)</w:t>
            </w: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1180" w:type="dxa"/>
          </w:tcPr>
          <w:p w14:paraId="054CC8A7" w14:textId="02B34637" w:rsidR="00BD7332" w:rsidRPr="00FC6121" w:rsidRDefault="00845FBB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Micro vughs and voids</w:t>
            </w:r>
          </w:p>
        </w:tc>
        <w:tc>
          <w:tcPr>
            <w:tcW w:w="1383" w:type="dxa"/>
          </w:tcPr>
          <w:p w14:paraId="6DBA7181" w14:textId="006B3818" w:rsidR="00BD7332" w:rsidRPr="00FC6121" w:rsidRDefault="00B360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71A59736" w14:textId="77777777" w:rsidTr="00980F0E">
        <w:tc>
          <w:tcPr>
            <w:tcW w:w="845" w:type="dxa"/>
          </w:tcPr>
          <w:p w14:paraId="0D2173DC" w14:textId="6740B9CD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30</w:t>
            </w:r>
          </w:p>
        </w:tc>
        <w:tc>
          <w:tcPr>
            <w:tcW w:w="567" w:type="dxa"/>
          </w:tcPr>
          <w:p w14:paraId="57667000" w14:textId="00008814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0FE388DE" w14:textId="639C0990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3:7/8</w:t>
            </w:r>
          </w:p>
        </w:tc>
        <w:tc>
          <w:tcPr>
            <w:tcW w:w="1558" w:type="dxa"/>
          </w:tcPr>
          <w:p w14:paraId="27067076" w14:textId="4DC0229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3D15211B" w14:textId="70C9272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6EA3D229" w14:textId="6DFB8CC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71AD632E" w14:textId="16383CCE" w:rsidR="00FC6121" w:rsidRPr="00FC6121" w:rsidRDefault="004008BA" w:rsidP="00FC6121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gneous rock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andesite), limestone grains, metamorphic rocks, mono and polycrystalline quartz, </w:t>
            </w:r>
            <w:r w:rsidR="00FC6121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rown clay pellets,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gioclase feldspars, serpentine, p</w:t>
            </w:r>
            <w:r w:rsidR="00FC6121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yroxenes, and iron-oxide nodules. Very rare microfossils (Planktic foraminifera, Gastropods)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  <w:p w14:paraId="462D0F6A" w14:textId="4ABDE2AA" w:rsidR="00FC6121" w:rsidRPr="00FC6121" w:rsidRDefault="00FC6121" w:rsidP="00FC6121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</w:tcPr>
          <w:p w14:paraId="49B52BFA" w14:textId="006D6E42" w:rsidR="00BD7332" w:rsidRPr="00FC6121" w:rsidRDefault="00845FBB" w:rsidP="00845FB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</w:t>
            </w:r>
            <w:proofErr w:type="spellEnd"/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nnar</w:t>
            </w:r>
            <w:proofErr w:type="spellEnd"/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oids, channels, vughs and voids</w:t>
            </w:r>
          </w:p>
        </w:tc>
        <w:tc>
          <w:tcPr>
            <w:tcW w:w="1383" w:type="dxa"/>
          </w:tcPr>
          <w:p w14:paraId="4664E0D3" w14:textId="7BB755C5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</w:t>
            </w:r>
          </w:p>
        </w:tc>
      </w:tr>
      <w:tr w:rsidR="007D36C2" w:rsidRPr="00FC6121" w14:paraId="7D143675" w14:textId="77777777" w:rsidTr="00980F0E">
        <w:tc>
          <w:tcPr>
            <w:tcW w:w="845" w:type="dxa"/>
            <w:shd w:val="clear" w:color="auto" w:fill="auto"/>
          </w:tcPr>
          <w:p w14:paraId="7BCBCE77" w14:textId="41BA5E25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AA31</w:t>
            </w:r>
          </w:p>
        </w:tc>
        <w:tc>
          <w:tcPr>
            <w:tcW w:w="567" w:type="dxa"/>
            <w:shd w:val="clear" w:color="auto" w:fill="auto"/>
          </w:tcPr>
          <w:p w14:paraId="54BCA6C9" w14:textId="60065310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4575B16" w14:textId="0C0591EF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30:60:10</w:t>
            </w:r>
          </w:p>
        </w:tc>
        <w:tc>
          <w:tcPr>
            <w:tcW w:w="1558" w:type="dxa"/>
            <w:shd w:val="clear" w:color="auto" w:fill="auto"/>
          </w:tcPr>
          <w:p w14:paraId="064E54AE" w14:textId="48268AD6" w:rsidR="00BD7332" w:rsidRPr="00FC6121" w:rsidRDefault="00BD7332" w:rsidP="00DA7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medium sand </w:t>
            </w:r>
            <w:r w:rsidR="00DA754A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to medium</w:t>
            </w: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silt</w:t>
            </w:r>
          </w:p>
        </w:tc>
        <w:tc>
          <w:tcPr>
            <w:tcW w:w="1138" w:type="dxa"/>
            <w:shd w:val="clear" w:color="auto" w:fill="auto"/>
          </w:tcPr>
          <w:p w14:paraId="06134A17" w14:textId="0C1960E9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oderately sorted</w:t>
            </w:r>
          </w:p>
        </w:tc>
        <w:tc>
          <w:tcPr>
            <w:tcW w:w="1376" w:type="dxa"/>
            <w:shd w:val="clear" w:color="auto" w:fill="auto"/>
          </w:tcPr>
          <w:p w14:paraId="2D0E14A5" w14:textId="567571A3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Orangey brown in XP and intense brown in PPL</w:t>
            </w:r>
          </w:p>
        </w:tc>
        <w:tc>
          <w:tcPr>
            <w:tcW w:w="3867" w:type="dxa"/>
            <w:shd w:val="clear" w:color="auto" w:fill="auto"/>
          </w:tcPr>
          <w:p w14:paraId="4017D43A" w14:textId="29E2931A" w:rsidR="00BD7332" w:rsidRPr="00FC6121" w:rsidRDefault="00BD7332" w:rsidP="00BD7332">
            <w:pPr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Rounded to angular igneous (andesite, basalt, volcanic glass) and metamorphic rocks. </w:t>
            </w:r>
          </w:p>
          <w:p w14:paraId="3B94AF6B" w14:textId="0A72D1F0" w:rsidR="00BD7332" w:rsidRPr="00FC6121" w:rsidRDefault="00BD7332" w:rsidP="00A53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Less freq.: calcite, plagioclase feldspar, quartz, serpentine, biotite, pyroxenes, and iron-oxide nodules.</w:t>
            </w:r>
          </w:p>
        </w:tc>
        <w:tc>
          <w:tcPr>
            <w:tcW w:w="1180" w:type="dxa"/>
            <w:shd w:val="clear" w:color="auto" w:fill="auto"/>
          </w:tcPr>
          <w:p w14:paraId="521A5D6F" w14:textId="045B31CE" w:rsidR="00BD7332" w:rsidRPr="00FC6121" w:rsidRDefault="00BD7332" w:rsidP="007D3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Planar voids and vugh</w:t>
            </w:r>
            <w:r w:rsidR="007D36C2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s (veg. temp.) + thin channels</w:t>
            </w:r>
          </w:p>
        </w:tc>
        <w:tc>
          <w:tcPr>
            <w:tcW w:w="1383" w:type="dxa"/>
            <w:shd w:val="clear" w:color="auto" w:fill="auto"/>
          </w:tcPr>
          <w:p w14:paraId="587F42B0" w14:textId="131CA2FA" w:rsidR="00BD7332" w:rsidRPr="00FC6121" w:rsidRDefault="00BD7332" w:rsidP="00BD7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Remains of vegetal temper</w:t>
            </w:r>
          </w:p>
        </w:tc>
      </w:tr>
      <w:tr w:rsidR="00BB2A28" w:rsidRPr="00FC6121" w14:paraId="506CCB6B" w14:textId="77777777" w:rsidTr="00980F0E">
        <w:trPr>
          <w:trHeight w:val="458"/>
        </w:trPr>
        <w:tc>
          <w:tcPr>
            <w:tcW w:w="845" w:type="dxa"/>
          </w:tcPr>
          <w:p w14:paraId="1A7FA075" w14:textId="38984779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32</w:t>
            </w:r>
          </w:p>
        </w:tc>
        <w:tc>
          <w:tcPr>
            <w:tcW w:w="567" w:type="dxa"/>
          </w:tcPr>
          <w:p w14:paraId="2D3B7861" w14:textId="44E5CF06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14:paraId="5D85ECD7" w14:textId="3E0ACD9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40:55:5</w:t>
            </w:r>
          </w:p>
        </w:tc>
        <w:tc>
          <w:tcPr>
            <w:tcW w:w="1558" w:type="dxa"/>
          </w:tcPr>
          <w:p w14:paraId="75DBD882" w14:textId="3ED01AE6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0E0DDC5B" w14:textId="51A00CC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44CB3C8A" w14:textId="5DA3EA5F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44C0D830" w14:textId="06816CC7" w:rsidR="00845FBB" w:rsidRPr="00507F69" w:rsidRDefault="004008BA" w:rsidP="004008B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neous rock</w:t>
            </w:r>
            <w:r w:rsid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 (basalt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r w:rsid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tamorphic rocks (mainly mica schist), 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mestone</w:t>
            </w:r>
            <w:r w:rsid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no and polycrystalline quartz, 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lcite,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oned plagioclase feldspars</w:t>
            </w:r>
            <w:r w:rsid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6121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brown clay pellets, </w:t>
            </w:r>
            <w:r w:rsidR="00FC6121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="00FC6121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yroxenes, and iron-oxide nodules.</w:t>
            </w:r>
            <w:r w:rsidR="00507F69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Very rare microfossils (Planktic foraminifera, Globigerina).</w:t>
            </w:r>
          </w:p>
        </w:tc>
        <w:tc>
          <w:tcPr>
            <w:tcW w:w="1180" w:type="dxa"/>
          </w:tcPr>
          <w:p w14:paraId="3532800E" w14:textId="2054072F" w:rsidR="00BD7332" w:rsidRPr="00FC6121" w:rsidRDefault="00845FBB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cro channels and voids</w:t>
            </w:r>
          </w:p>
        </w:tc>
        <w:tc>
          <w:tcPr>
            <w:tcW w:w="1383" w:type="dxa"/>
          </w:tcPr>
          <w:p w14:paraId="6D677206" w14:textId="2C5393F0" w:rsidR="00BD7332" w:rsidRPr="00FC6121" w:rsidRDefault="00B36028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BB2A28" w:rsidRPr="00FC6121" w14:paraId="4F60A0B3" w14:textId="77777777" w:rsidTr="00980F0E">
        <w:tc>
          <w:tcPr>
            <w:tcW w:w="845" w:type="dxa"/>
          </w:tcPr>
          <w:p w14:paraId="0AB19331" w14:textId="0874F4E6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34</w:t>
            </w:r>
          </w:p>
        </w:tc>
        <w:tc>
          <w:tcPr>
            <w:tcW w:w="567" w:type="dxa"/>
          </w:tcPr>
          <w:p w14:paraId="59687B57" w14:textId="5DD70CF8" w:rsidR="00BD7332" w:rsidRPr="00FC6121" w:rsidRDefault="00BD7332" w:rsidP="00BD733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1850AFD2" w14:textId="7F524CD4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20:75:5</w:t>
            </w:r>
          </w:p>
        </w:tc>
        <w:tc>
          <w:tcPr>
            <w:tcW w:w="1558" w:type="dxa"/>
          </w:tcPr>
          <w:p w14:paraId="6A75BE63" w14:textId="50A4B2C2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sz w:val="20"/>
                <w:szCs w:val="20"/>
              </w:rPr>
              <w:t>medium silt to granules</w:t>
            </w:r>
          </w:p>
        </w:tc>
        <w:tc>
          <w:tcPr>
            <w:tcW w:w="1138" w:type="dxa"/>
          </w:tcPr>
          <w:p w14:paraId="4215D786" w14:textId="7C3EA8D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 sorted</w:t>
            </w:r>
          </w:p>
        </w:tc>
        <w:tc>
          <w:tcPr>
            <w:tcW w:w="1376" w:type="dxa"/>
          </w:tcPr>
          <w:p w14:paraId="5AF9F74F" w14:textId="746330B3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llowish brown in XP and light brown in PPL</w:t>
            </w:r>
          </w:p>
        </w:tc>
        <w:tc>
          <w:tcPr>
            <w:tcW w:w="3867" w:type="dxa"/>
          </w:tcPr>
          <w:p w14:paraId="6391B3DE" w14:textId="04CE7E97" w:rsidR="00507F69" w:rsidRPr="00FC6121" w:rsidRDefault="004008BA" w:rsidP="00507F69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-rounded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-angular 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neous rock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 (basalt, andesite, </w:t>
            </w:r>
            <w:r w:rsidR="007D50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mice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tamorphic rocks, </w:t>
            </w:r>
            <w:proofErr w:type="gramStart"/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own grey</w:t>
            </w:r>
            <w:proofErr w:type="gramEnd"/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ellets</w:t>
            </w:r>
            <w:r w:rsidR="008C72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8C72EF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(including lumps)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ono and polycrystalline quartz, </w:t>
            </w:r>
            <w:r w:rsidR="00507F6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lcite, 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agioclase feldspars</w:t>
            </w:r>
            <w:r w:rsidR="00507F69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, serpentine, </w:t>
            </w:r>
            <w:r w:rsidR="00507F69"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="00507F69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yroxenes, iron-oxide nodules</w:t>
            </w:r>
            <w:r w:rsidR="00507F69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, and chert</w:t>
            </w:r>
            <w:r w:rsidR="00507F69" w:rsidRPr="00FC6121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>.</w:t>
            </w:r>
            <w:r w:rsidR="00507F69">
              <w:rPr>
                <w:rStyle w:val="ui-provider"/>
                <w:rFonts w:ascii="Times New Roman" w:hAnsi="Times New Roman" w:cs="Times New Roman"/>
                <w:sz w:val="20"/>
                <w:szCs w:val="20"/>
              </w:rPr>
              <w:t xml:space="preserve"> Very rare microfossils (Planktic foraminifera, Globigerina).</w:t>
            </w:r>
          </w:p>
        </w:tc>
        <w:tc>
          <w:tcPr>
            <w:tcW w:w="1180" w:type="dxa"/>
          </w:tcPr>
          <w:p w14:paraId="67AE31EC" w14:textId="648EBB4B" w:rsidR="00BD7332" w:rsidRPr="00FC6121" w:rsidRDefault="00845FBB" w:rsidP="00845FB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so channels and planar voids, micro vesicles</w:t>
            </w:r>
          </w:p>
        </w:tc>
        <w:tc>
          <w:tcPr>
            <w:tcW w:w="1383" w:type="dxa"/>
          </w:tcPr>
          <w:p w14:paraId="20BE289E" w14:textId="51188FD8" w:rsidR="00BD7332" w:rsidRPr="00FC6121" w:rsidRDefault="00BD7332" w:rsidP="00BD733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C61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ains of vegetal temper // Charcoal</w:t>
            </w:r>
          </w:p>
        </w:tc>
      </w:tr>
    </w:tbl>
    <w:p w14:paraId="6B5EF428" w14:textId="646C8E83" w:rsidR="003D3F78" w:rsidRPr="00FC6121" w:rsidRDefault="003D3F78" w:rsidP="00216F64">
      <w:pPr>
        <w:rPr>
          <w:rFonts w:ascii="Times New Roman" w:hAnsi="Times New Roman" w:cs="Times New Roman"/>
          <w:sz w:val="20"/>
          <w:szCs w:val="20"/>
        </w:rPr>
      </w:pPr>
    </w:p>
    <w:sectPr w:rsidR="003D3F78" w:rsidRPr="00FC6121" w:rsidSect="003B1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EA9"/>
    <w:rsid w:val="00044983"/>
    <w:rsid w:val="000D2A13"/>
    <w:rsid w:val="0011438F"/>
    <w:rsid w:val="0013627F"/>
    <w:rsid w:val="001365C0"/>
    <w:rsid w:val="00216F64"/>
    <w:rsid w:val="002506BE"/>
    <w:rsid w:val="00313F8F"/>
    <w:rsid w:val="00351C99"/>
    <w:rsid w:val="003B15C5"/>
    <w:rsid w:val="003D3F78"/>
    <w:rsid w:val="004008BA"/>
    <w:rsid w:val="00403C52"/>
    <w:rsid w:val="0042330A"/>
    <w:rsid w:val="00507F69"/>
    <w:rsid w:val="00581205"/>
    <w:rsid w:val="005B4444"/>
    <w:rsid w:val="00616347"/>
    <w:rsid w:val="00667198"/>
    <w:rsid w:val="006C469C"/>
    <w:rsid w:val="006F0DDE"/>
    <w:rsid w:val="00796F02"/>
    <w:rsid w:val="007D36C2"/>
    <w:rsid w:val="007D50DF"/>
    <w:rsid w:val="00817C92"/>
    <w:rsid w:val="00845FBB"/>
    <w:rsid w:val="008800A3"/>
    <w:rsid w:val="008A538D"/>
    <w:rsid w:val="008C72EF"/>
    <w:rsid w:val="00943EA9"/>
    <w:rsid w:val="00980F0E"/>
    <w:rsid w:val="00A353B1"/>
    <w:rsid w:val="00A4612F"/>
    <w:rsid w:val="00A53029"/>
    <w:rsid w:val="00A764FC"/>
    <w:rsid w:val="00A8776F"/>
    <w:rsid w:val="00AB4F5A"/>
    <w:rsid w:val="00B36028"/>
    <w:rsid w:val="00B445F2"/>
    <w:rsid w:val="00BA3359"/>
    <w:rsid w:val="00BB2A28"/>
    <w:rsid w:val="00BD7332"/>
    <w:rsid w:val="00C159AA"/>
    <w:rsid w:val="00CA723B"/>
    <w:rsid w:val="00CE2F0F"/>
    <w:rsid w:val="00D20FF1"/>
    <w:rsid w:val="00D3262A"/>
    <w:rsid w:val="00D514FE"/>
    <w:rsid w:val="00D74102"/>
    <w:rsid w:val="00D87E46"/>
    <w:rsid w:val="00DA754A"/>
    <w:rsid w:val="00E2396A"/>
    <w:rsid w:val="00F24523"/>
    <w:rsid w:val="00FC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C042B9"/>
  <w15:chartTrackingRefBased/>
  <w15:docId w15:val="{F5F61D23-D86A-4035-88D4-5DF998C2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53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50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ui-provider">
    <w:name w:val="ui-provider"/>
    <w:basedOn w:val="DefaultParagraphFont"/>
    <w:rsid w:val="00796F02"/>
  </w:style>
  <w:style w:type="character" w:customStyle="1" w:styleId="A0">
    <w:name w:val="A0"/>
    <w:uiPriority w:val="99"/>
    <w:rsid w:val="00C159AA"/>
    <w:rPr>
      <w:rFonts w:cs="Lato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0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2E45E-4BBF-4AB1-A23B-1D000D3A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55</Words>
  <Characters>10007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SINI GOUMA</dc:creator>
  <cp:keywords/>
  <dc:description/>
  <cp:lastModifiedBy>Lorenzon, Marta</cp:lastModifiedBy>
  <cp:revision>2</cp:revision>
  <dcterms:created xsi:type="dcterms:W3CDTF">2023-08-21T19:04:00Z</dcterms:created>
  <dcterms:modified xsi:type="dcterms:W3CDTF">2023-08-21T19:04:00Z</dcterms:modified>
</cp:coreProperties>
</file>